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9FCB6" w14:textId="77777777" w:rsidR="00180861" w:rsidRDefault="00180861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180861">
        <w:rPr>
          <w:rStyle w:val="Strong"/>
          <w:rFonts w:ascii="Lucida Sans" w:hAnsi="Lucida Sans"/>
          <w:sz w:val="32"/>
          <w:szCs w:val="32"/>
        </w:rPr>
        <w:t>Additional file 1</w:t>
      </w:r>
    </w:p>
    <w:p w14:paraId="7D90C9E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69F8AF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1A25DE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2CD8" w:rsidRPr="00EE17D5" w14:paraId="7D9F206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F82C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DB60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033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A6147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6C30F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2CD8" w:rsidRPr="00EE17D5" w14:paraId="766B8AB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AA59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FD2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7BC5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437F4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C76B4C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0275B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257594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B615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11EC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00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79339C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4F0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60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302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FE00A" w14:textId="77777777" w:rsidR="0068643A" w:rsidRPr="00682CD8" w:rsidRDefault="00682CD8" w:rsidP="00682CD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en-GB"/>
              </w:rPr>
            </w:pPr>
            <w:bookmarkStart w:id="0" w:name="Check3"/>
            <w:r w:rsidRPr="00682CD8">
              <w:rPr>
                <w:b/>
                <w:sz w:val="28"/>
                <w:szCs w:val="28"/>
              </w:rPr>
              <w:t xml:space="preserve"> </w:t>
            </w:r>
            <w:bookmarkEnd w:id="0"/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2C96F" w14:textId="77777777" w:rsidR="0068643A" w:rsidRPr="00FD6E06" w:rsidRDefault="0068643A" w:rsidP="00682C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66D15" w14:textId="77777777" w:rsidR="0068643A" w:rsidRPr="00FD6E06" w:rsidRDefault="001808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2CD8" w:rsidRPr="00FD6E06" w14:paraId="13FD20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B1E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09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D10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0BF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CEC28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C8B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2CD8" w:rsidRPr="00FD6E06" w14:paraId="2D2E95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50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7A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BC1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5095D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4F7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F4960" w14:textId="59CE4AFA" w:rsidR="0068643A" w:rsidRPr="00FD6E06" w:rsidRDefault="001808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A03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5E76306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BA6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7B5197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C05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8A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777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19931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EC6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7533F" w14:textId="527BA7DD" w:rsidR="0068643A" w:rsidRPr="00FD6E06" w:rsidRDefault="00CA03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9</w:t>
            </w:r>
          </w:p>
        </w:tc>
      </w:tr>
      <w:tr w:rsidR="00682CD8" w:rsidRPr="00FD6E06" w14:paraId="774D0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8FC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02A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435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21718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CC2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4AC26" w14:textId="0B4D9B09" w:rsidR="0068643A" w:rsidRPr="00FD6E06" w:rsidRDefault="00CA03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2CD8" w:rsidRPr="00FD6E06" w14:paraId="501702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EA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DA0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EAF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B5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97BF3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4FF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A2CC7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26B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4F772F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9D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1EC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83F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36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EE7FF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704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478B2" w14:textId="13790921" w:rsidR="0068643A" w:rsidRPr="00FD6E06" w:rsidRDefault="00CA03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365</w:t>
            </w:r>
          </w:p>
        </w:tc>
      </w:tr>
      <w:tr w:rsidR="00682CD8" w:rsidRPr="00FD6E06" w14:paraId="10D433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4EE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FB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14B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36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D4A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490BB" w14:textId="77777777" w:rsidR="0068643A" w:rsidRPr="00FD6E06" w:rsidRDefault="00A136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0F6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2CD8" w:rsidRPr="00FD6E06" w14:paraId="6B5D4D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B2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398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4E6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F9EDA" w14:textId="7B07658D" w:rsidR="0068643A" w:rsidRPr="00FD6E06" w:rsidRDefault="00CA03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DE32A" w14:textId="3965374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0B786" w14:textId="5D350226" w:rsidR="0068643A" w:rsidRPr="00FD6E06" w:rsidRDefault="00CA03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BB4AE3" w:rsidRPr="00FD6E06" w14:paraId="63297A6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6FF5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021A02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89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9C5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109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F13E3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AB7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D8A29" w14:textId="458FA313" w:rsidR="0068643A" w:rsidRPr="00FD6E06" w:rsidRDefault="001808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A03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CA03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6</w:t>
            </w:r>
            <w:r w:rsidR="00CA03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2CD8" w:rsidRPr="00FD6E06" w14:paraId="1A9242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5F1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B2E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D34F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1D5C9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08200" w14:textId="77777777" w:rsidR="0068643A" w:rsidRPr="00FD6E06" w:rsidRDefault="0032101B" w:rsidP="0032101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b/>
                <w:sz w:val="28"/>
                <w:szCs w:val="28"/>
              </w:rPr>
              <w:t xml:space="preserve">       </w:t>
            </w: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82A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348F1" w14:textId="47D2A704" w:rsidR="0068643A" w:rsidRPr="00FD6E06" w:rsidRDefault="003210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6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766DFFB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FB15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30760C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920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228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8E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</w:t>
            </w:r>
            <w:r w:rsidRPr="004946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e.g., PICO, study design, setting, time frame) and report </w:t>
            </w:r>
            <w:r w:rsidRPr="00BD06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racteristics (e.g., years</w:t>
            </w:r>
            <w:r w:rsidRPr="004946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FAD0A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E2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46D68" w14:textId="73A565FA" w:rsidR="0068643A" w:rsidRPr="00FD6E06" w:rsidRDefault="003210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B25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="00B25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 w:rsidR="00347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257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2CD8" w:rsidRPr="00FD6E06" w14:paraId="19B85F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F8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38F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3A871" w14:textId="19AF90E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</w:t>
            </w:r>
            <w:r w:rsidRPr="00DA6A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, contact with study authors,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rial registers, or other grey literature sources</w:t>
            </w:r>
            <w:r w:rsidRPr="00D16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with planned dates of cove</w:t>
            </w:r>
            <w:r w:rsidR="00497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1B338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53F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A1731" w14:textId="4BB56A89" w:rsidR="0068643A" w:rsidRPr="00FD6E06" w:rsidRDefault="00497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 w:rsidR="003210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</w:tr>
      <w:tr w:rsidR="00682CD8" w:rsidRPr="00FD6E06" w14:paraId="5DCCB5EB" w14:textId="77777777" w:rsidTr="0049461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E6E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A49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84471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46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D2E90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00B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467BD" w14:textId="75F85597" w:rsidR="0068643A" w:rsidRPr="00FD6E06" w:rsidRDefault="004946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09</w:t>
            </w:r>
            <w:r w:rsidR="00BD06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nd Additional file 2</w:t>
            </w:r>
          </w:p>
        </w:tc>
      </w:tr>
      <w:tr w:rsidR="00BB4AE3" w:rsidRPr="00FD6E06" w14:paraId="737CEF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BE6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2CD8" w:rsidRPr="00FD6E06" w14:paraId="06DB1D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F63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60E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A12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B663C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DFA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2C94" w14:textId="0C797B1E" w:rsidR="0068643A" w:rsidRPr="00FD6E06" w:rsidRDefault="00497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259</w:t>
            </w:r>
          </w:p>
        </w:tc>
      </w:tr>
      <w:tr w:rsidR="00682CD8" w:rsidRPr="00FD6E06" w14:paraId="515BB7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777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D73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EA92" w14:textId="77777777" w:rsidR="0068643A" w:rsidRPr="0032101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16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3A6B2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EFB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A870D" w14:textId="100BC44B" w:rsidR="0068643A" w:rsidRPr="00FD6E06" w:rsidRDefault="00D169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288</w:t>
            </w:r>
          </w:p>
        </w:tc>
      </w:tr>
      <w:tr w:rsidR="00682CD8" w:rsidRPr="00FD6E06" w14:paraId="32DAA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3EEF3" w14:textId="77777777" w:rsidR="0068643A" w:rsidRPr="00682CD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="00682CD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2C9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0C7AB" w14:textId="77777777" w:rsidR="0068643A" w:rsidRPr="0032101B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A6A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8DDB0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D78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F4FF0" w14:textId="04C6DDD2" w:rsidR="0068643A" w:rsidRPr="00FD6E06" w:rsidRDefault="004975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23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288</w:t>
            </w:r>
          </w:p>
        </w:tc>
      </w:tr>
      <w:tr w:rsidR="00682CD8" w:rsidRPr="00FD6E06" w14:paraId="77199E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495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E7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91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24FC7" w14:textId="77777777" w:rsidR="0068643A" w:rsidRPr="00FD6E06" w:rsidRDefault="00DA6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B86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B28D1" w14:textId="1810D93E" w:rsidR="0068643A" w:rsidRPr="00FD6E06" w:rsidRDefault="00A23D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4</w:t>
            </w:r>
            <w:r w:rsidR="00497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  <w:r w:rsidR="00497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 w:rsidR="00497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F27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-</w:t>
            </w:r>
            <w:r w:rsidR="00F27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 w:rsidR="00F27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497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4</w:t>
            </w:r>
          </w:p>
        </w:tc>
      </w:tr>
      <w:tr w:rsidR="00682CD8" w:rsidRPr="00FD6E06" w14:paraId="397335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D5C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29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8E564" w14:textId="77777777" w:rsidR="0068643A" w:rsidRPr="00FD6E06" w:rsidRDefault="0068643A" w:rsidP="003476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5322E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2C4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B39BF" w14:textId="18443879" w:rsidR="0068643A" w:rsidRPr="00FD6E06" w:rsidRDefault="0005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53-156, </w:t>
            </w:r>
            <w:r w:rsidR="00F27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="00F275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4</w:t>
            </w:r>
          </w:p>
        </w:tc>
      </w:tr>
      <w:tr w:rsidR="00682CD8" w:rsidRPr="00FD6E06" w14:paraId="54C66A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0AB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0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7C7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A6A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</w:t>
            </w:r>
            <w:r w:rsidRPr="000C2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A82F3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E7B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EBB5B" w14:textId="65084057" w:rsidR="0068643A" w:rsidRPr="00FD6E06" w:rsidRDefault="00B811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BB4AE3" w:rsidRPr="00FD6E06" w14:paraId="32A8368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F8A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2CD8" w:rsidRPr="00FD6E06" w14:paraId="5BB03AB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113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BF376" w14:textId="77777777" w:rsidR="0068643A" w:rsidRPr="0094510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7C9B6" w14:textId="77777777" w:rsidR="0068643A" w:rsidRPr="0094510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5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22E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92BE2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561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2CD8" w:rsidRPr="00FD6E06" w14:paraId="255F272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9E37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80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38E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3CD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8ABDE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646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2CD8" w:rsidRPr="00FD6E06" w14:paraId="0895B5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DF8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7D8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7B3C1" w14:textId="77777777" w:rsidR="0068643A" w:rsidRPr="000C2DD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2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7D63F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2EE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BE6E6" w14:textId="42CFC39F" w:rsidR="0068643A" w:rsidRPr="00FD6E06" w:rsidRDefault="005D5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2CD8" w:rsidRPr="00FD6E06" w14:paraId="53B2C26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11F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84B4C" w14:textId="77777777" w:rsidR="0068643A" w:rsidRPr="005B329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3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D5F60" w14:textId="77777777" w:rsidR="0068643A" w:rsidRPr="005B329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32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0CBA2" w14:textId="77777777" w:rsidR="0068643A" w:rsidRPr="00FD6E06" w:rsidRDefault="00682C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0AC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9F32D" w14:textId="03F0A945" w:rsidR="0068643A" w:rsidRPr="00FD6E06" w:rsidRDefault="005D5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301</w:t>
            </w:r>
          </w:p>
        </w:tc>
      </w:tr>
      <w:tr w:rsidR="00682CD8" w:rsidRPr="00FD6E06" w14:paraId="09423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937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D638C" w14:textId="77777777" w:rsidR="0068643A" w:rsidRPr="000C2DD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2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0C9AC" w14:textId="77777777" w:rsidR="0068643A" w:rsidRPr="000C2DD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2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5C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77871" w14:textId="77777777" w:rsidR="0068643A" w:rsidRPr="00FD6E06" w:rsidRDefault="005B3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478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2CD8" w:rsidRPr="00FD6E06" w14:paraId="140128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68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AA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94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2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485E2" w14:textId="77777777" w:rsidR="0068643A" w:rsidRPr="00FD6E06" w:rsidRDefault="00945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82CD8">
              <w:rPr>
                <w:rFonts w:cstheme="minorHAnsi"/>
                <w:b/>
                <w:sz w:val="28"/>
                <w:szCs w:val="28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132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0B01D" w14:textId="20CE46FA" w:rsidR="0068643A" w:rsidRPr="00FD6E06" w:rsidRDefault="005D58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03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</w:tr>
    </w:tbl>
    <w:p w14:paraId="0B8203B0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00B37" w14:textId="77777777" w:rsidR="003604E9" w:rsidRDefault="003604E9" w:rsidP="00FD6E06">
      <w:pPr>
        <w:spacing w:after="0" w:line="240" w:lineRule="auto"/>
      </w:pPr>
      <w:r>
        <w:separator/>
      </w:r>
    </w:p>
  </w:endnote>
  <w:endnote w:type="continuationSeparator" w:id="0">
    <w:p w14:paraId="77445348" w14:textId="77777777" w:rsidR="003604E9" w:rsidRDefault="003604E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3FAF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03C037A5" wp14:editId="00235CF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3AEF8B" w14:textId="77777777" w:rsidR="003604E9" w:rsidRDefault="003604E9" w:rsidP="00FD6E06">
      <w:pPr>
        <w:spacing w:after="0" w:line="240" w:lineRule="auto"/>
      </w:pPr>
      <w:r>
        <w:separator/>
      </w:r>
    </w:p>
  </w:footnote>
  <w:footnote w:type="continuationSeparator" w:id="0">
    <w:p w14:paraId="1F7D73FD" w14:textId="77777777" w:rsidR="003604E9" w:rsidRDefault="003604E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4B8BB" w14:textId="77777777" w:rsidR="00A0782F" w:rsidRDefault="00A0782F">
    <w:pPr>
      <w:pStyle w:val="Header"/>
      <w:jc w:val="right"/>
    </w:pPr>
  </w:p>
  <w:p w14:paraId="067F99E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503BA"/>
    <w:rsid w:val="000C2DD4"/>
    <w:rsid w:val="00180861"/>
    <w:rsid w:val="001E4CA1"/>
    <w:rsid w:val="002253F7"/>
    <w:rsid w:val="0032101B"/>
    <w:rsid w:val="003476DB"/>
    <w:rsid w:val="00357FAF"/>
    <w:rsid w:val="003604E9"/>
    <w:rsid w:val="00464904"/>
    <w:rsid w:val="00474025"/>
    <w:rsid w:val="0049461B"/>
    <w:rsid w:val="004975E3"/>
    <w:rsid w:val="005B3297"/>
    <w:rsid w:val="005D58A9"/>
    <w:rsid w:val="00664936"/>
    <w:rsid w:val="00682CD8"/>
    <w:rsid w:val="0068643A"/>
    <w:rsid w:val="00750A0E"/>
    <w:rsid w:val="007924AC"/>
    <w:rsid w:val="00850FEF"/>
    <w:rsid w:val="008D00A0"/>
    <w:rsid w:val="00945104"/>
    <w:rsid w:val="00971CFC"/>
    <w:rsid w:val="009B20D2"/>
    <w:rsid w:val="00A0782F"/>
    <w:rsid w:val="00A1360A"/>
    <w:rsid w:val="00A23DE7"/>
    <w:rsid w:val="00B25790"/>
    <w:rsid w:val="00B567D4"/>
    <w:rsid w:val="00B811BC"/>
    <w:rsid w:val="00BB4AE3"/>
    <w:rsid w:val="00BD0619"/>
    <w:rsid w:val="00C80E04"/>
    <w:rsid w:val="00CA031F"/>
    <w:rsid w:val="00CA6DD4"/>
    <w:rsid w:val="00D169D7"/>
    <w:rsid w:val="00D464FA"/>
    <w:rsid w:val="00D64F39"/>
    <w:rsid w:val="00D828F7"/>
    <w:rsid w:val="00DA6A8D"/>
    <w:rsid w:val="00EE17D5"/>
    <w:rsid w:val="00F275A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83E9E"/>
  <w15:docId w15:val="{17E000B5-DB74-47EF-8ABA-AC0FFBBF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ina Noutsos</cp:lastModifiedBy>
  <cp:revision>18</cp:revision>
  <dcterms:created xsi:type="dcterms:W3CDTF">2019-01-30T00:58:00Z</dcterms:created>
  <dcterms:modified xsi:type="dcterms:W3CDTF">2019-05-07T10:05:00Z</dcterms:modified>
</cp:coreProperties>
</file>